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: Demographic details of all subjects in the study. Outcome class is based on Engel classification. Abbreviations: SPS=simple partial seizures; CPS=complex partial seziures; GTCS=generalized tonic clonic seizures; secGTCS=CPS with secondary generalization; MTS=mesial temporal sclerosis. MEDICATION: Kep=keppra; Trilep=trileptal; Lamic=lamictal; Psych=psychotropic; Depa=Depakote; Phenob=phenobarbital; Teg=tegretol; Zonis=zonisamide; Vimp=vimpat; Topo=topomax; Gabit=gabitri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31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810"/>
        <w:gridCol w:w="420"/>
        <w:gridCol w:w="450"/>
        <w:gridCol w:w="450"/>
        <w:gridCol w:w="450"/>
        <w:gridCol w:w="540"/>
        <w:gridCol w:w="540"/>
        <w:gridCol w:w="540"/>
        <w:gridCol w:w="630"/>
        <w:gridCol w:w="540"/>
        <w:gridCol w:w="540"/>
        <w:gridCol w:w="1260"/>
        <w:gridCol w:w="1800"/>
        <w:gridCol w:w="1440"/>
        <w:gridCol w:w="450"/>
        <w:gridCol w:w="1350"/>
        <w:gridCol w:w="1530"/>
      </w:tblGrid>
      <w:tr>
        <w:trPr>
          <w:trHeight w:val="1530" w:hRule="atLeast"/>
          <w:cantSplit w:val="true"/>
        </w:trPr>
        <w:tc>
          <w:tcPr>
            <w:tcW w:w="57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2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50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5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ge Onset</w:t>
            </w:r>
          </w:p>
        </w:tc>
        <w:tc>
          <w:tcPr>
            <w:tcW w:w="45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pil. Duration (yrs)</w:t>
            </w:r>
          </w:p>
        </w:tc>
        <w:tc>
          <w:tcPr>
            <w:tcW w:w="54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ndedness</w:t>
            </w:r>
          </w:p>
        </w:tc>
        <w:tc>
          <w:tcPr>
            <w:tcW w:w="54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fMRI laterality</w:t>
            </w:r>
          </w:p>
        </w:tc>
        <w:tc>
          <w:tcPr>
            <w:tcW w:w="54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st-surg. Interval (yrs)</w:t>
            </w:r>
          </w:p>
        </w:tc>
        <w:tc>
          <w:tcPr>
            <w:tcW w:w="63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sect. Vol. (mm3)</w:t>
            </w:r>
          </w:p>
        </w:tc>
        <w:tc>
          <w:tcPr>
            <w:tcW w:w="54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reb. Vol. (L)</w:t>
            </w:r>
          </w:p>
        </w:tc>
        <w:tc>
          <w:tcPr>
            <w:tcW w:w="54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section ratio (%)</w:t>
            </w:r>
          </w:p>
        </w:tc>
        <w:tc>
          <w:tcPr>
            <w:tcW w:w="126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izure type</w:t>
            </w:r>
          </w:p>
        </w:tc>
        <w:tc>
          <w:tcPr>
            <w:tcW w:w="180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RI</w:t>
            </w:r>
          </w:p>
        </w:tc>
        <w:tc>
          <w:tcPr>
            <w:tcW w:w="144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T</w:t>
            </w:r>
          </w:p>
        </w:tc>
        <w:tc>
          <w:tcPr>
            <w:tcW w:w="45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utcome Class</w:t>
            </w:r>
          </w:p>
        </w:tc>
        <w:tc>
          <w:tcPr>
            <w:tcW w:w="135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re-surg. medication</w:t>
            </w:r>
          </w:p>
        </w:tc>
        <w:tc>
          <w:tcPr>
            <w:tcW w:w="1530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st-surg. medication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6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6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0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.54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7053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27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55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S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L. Temp. encefalomalacia.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. temp. hypo.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, Trilept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Trilep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19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; rare GTC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L. M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MTL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, Psych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60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3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7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.95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3181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29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.57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SPS/C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 temp. hypo.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78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 temp.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, Psych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, Kep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2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7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94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50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8942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20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75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SPS/C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L. MTS + L. Temp. atrophy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. MTL hypo.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, Depa., Phenob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18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L. M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. MTL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7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60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3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7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65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01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3315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22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09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L. MTS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B/L temp. hypo.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Phenob., Teg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Phenob., Teg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77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. MTL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, Psych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Teg., Vimp., Zonis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9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2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3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9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42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70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6605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15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45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L. MTS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, Trilept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Teg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45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 with secGTC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L Ant. Temp. dysplas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B/L temp.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Vimp., Psych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Vimp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1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5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4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1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6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.74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2421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39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61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L. MTS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, Zonis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81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SPS/C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MTL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Trilep., Psych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Trilep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3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3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1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78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4394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17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.95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/rare GTC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R. MTS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normal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Trilep., Psych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Zonis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63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temp.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, Psych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Trilep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5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5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0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3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44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4624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36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81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; rare secGTC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R. MTS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temp. hypo.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, Teg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71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temp.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7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8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6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2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73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71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8079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59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77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normal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Depak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, Trilep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53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/S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temp.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, Depak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Kep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9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65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0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5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AMB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59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68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6947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69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59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R. MTS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temp. hypo.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Topo., Psych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Topo., Psych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71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/S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temp.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Vimp., Zoni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Gabit., Psych.,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1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9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5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91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47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7594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50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18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temp. hypo.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Vimp., Lamic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Vimp., Lamic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09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/GTC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R. Temp. encephalomalac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Phenov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Phenob., Psych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3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7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4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3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56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91</w:t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6612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24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.58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</w:t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temp. hypo.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Vimp.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Vimp.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TL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4"/>
                <w:szCs w:val="20"/>
              </w:rPr>
            </w:pPr>
            <w:r>
              <w:rPr>
                <w:rFonts w:cs="Calibri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0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93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1.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CPS/secGTC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</w:rPr>
            </w:pPr>
            <w:r>
              <w:rPr>
                <w:rFonts w:cs="Calibri"/>
                <w:color w:val="000000"/>
                <w:sz w:val="14"/>
              </w:rPr>
              <w:t>norm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. temp. hypo.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, Teg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amic., Teg</w:t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5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2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5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7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0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7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29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4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9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1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61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L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53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F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3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57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2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4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35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60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86</w:t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  <w:t>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  <w:t>control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  <w:t>4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M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R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  <w:t>-0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>
              <w:rPr>
                <w:rFonts w:cs="Calibri"/>
                <w:color w:val="000000"/>
                <w:sz w:val="14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994" w:right="1354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Supp. Table 1</w:t>
      <w:tab/>
      <w:t xml:space="preserve">                                                                                   </w:t>
      <w:tab/>
      <w:t xml:space="preserve">  White matter plasticity after temporal lobectomy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9:23:00Z</dcterms:created>
  <dc:creator>Gaelle Doucet</dc:creator>
  <dc:description/>
  <cp:keywords/>
  <dc:language>en-US</dc:language>
  <cp:lastModifiedBy>Dorian Pustina</cp:lastModifiedBy>
  <cp:lastPrinted>2013-11-18T13:14:00Z</cp:lastPrinted>
  <dcterms:modified xsi:type="dcterms:W3CDTF">2014-07-15T20:55:00Z</dcterms:modified>
  <cp:revision>8</cp:revision>
  <dc:subject/>
  <dc:title/>
</cp:coreProperties>
</file>